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89204" w14:textId="77777777" w:rsidR="0020116E" w:rsidRPr="004D5BE3" w:rsidRDefault="004B6B76" w:rsidP="0020116E">
      <w:pPr>
        <w:spacing w:after="0" w:line="276" w:lineRule="auto"/>
        <w:rPr>
          <w:rFonts w:eastAsia="Times New Roman" w:cs="Times New Roman"/>
          <w:color w:val="D93025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E-mail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> </w:t>
      </w:r>
      <w:r w:rsidR="0020116E"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__________________________</w:t>
      </w:r>
      <w:r w:rsidR="0020116E" w:rsidRPr="0020116E">
        <w:rPr>
          <w:rFonts w:eastAsia="Times New Roman" w:cs="Times New Roman"/>
          <w:color w:val="D93025"/>
          <w:sz w:val="24"/>
          <w:szCs w:val="24"/>
          <w:lang w:val="en-US" w:eastAsia="pt-BR"/>
        </w:rPr>
        <w:t>*</w:t>
      </w:r>
    </w:p>
    <w:p w14:paraId="50F6E265" w14:textId="48BE0DE2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2A582B36" w14:textId="3E277630" w:rsidR="0020116E" w:rsidRPr="0020116E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 you accept the Informed Consent Agreemen</w:t>
      </w:r>
      <w:r w:rsidR="0021373F">
        <w:rPr>
          <w:rFonts w:eastAsia="Times New Roman" w:cs="Times New Roman"/>
          <w:color w:val="000000"/>
          <w:sz w:val="24"/>
          <w:szCs w:val="24"/>
          <w:lang w:val="en-US" w:eastAsia="pt-BR"/>
        </w:rPr>
        <w:t>t</w:t>
      </w:r>
      <w:r w:rsidR="006E77A7"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?</w:t>
      </w:r>
      <w:r w:rsidR="006E77A7" w:rsidRPr="0020116E">
        <w:rPr>
          <w:rFonts w:eastAsia="Times New Roman" w:cs="Times New Roman"/>
          <w:color w:val="D93025"/>
          <w:sz w:val="24"/>
          <w:szCs w:val="24"/>
          <w:lang w:val="en-US" w:eastAsia="pt-BR"/>
        </w:rPr>
        <w:t xml:space="preserve"> *</w:t>
      </w:r>
    </w:p>
    <w:p w14:paraId="137E8D63" w14:textId="77777777" w:rsidR="0020116E" w:rsidRPr="004D5BE3" w:rsidRDefault="00CB3FE7" w:rsidP="0020116E">
      <w:pPr>
        <w:pStyle w:val="PargrafodaLista"/>
        <w:numPr>
          <w:ilvl w:val="0"/>
          <w:numId w:val="1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Yes</w:t>
      </w:r>
    </w:p>
    <w:p w14:paraId="7902CF7A" w14:textId="77777777" w:rsidR="0020116E" w:rsidRPr="004D5BE3" w:rsidRDefault="00CB3FE7" w:rsidP="0020116E">
      <w:pPr>
        <w:pStyle w:val="PargrafodaLista"/>
        <w:numPr>
          <w:ilvl w:val="0"/>
          <w:numId w:val="1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</w:t>
      </w:r>
    </w:p>
    <w:p w14:paraId="7BDE6437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1DB79D93" w14:textId="77777777" w:rsidR="0020116E" w:rsidRPr="0020116E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Student ID Number and Name Initials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>: </w:t>
      </w:r>
      <w:r w:rsidR="0020116E" w:rsidRPr="0020116E">
        <w:rPr>
          <w:rFonts w:eastAsia="Times New Roman" w:cs="Times New Roman"/>
          <w:color w:val="D93025"/>
          <w:sz w:val="24"/>
          <w:szCs w:val="24"/>
          <w:lang w:val="en-US" w:eastAsia="pt-BR"/>
        </w:rPr>
        <w:t>*</w:t>
      </w:r>
    </w:p>
    <w:p w14:paraId="2824D32A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_______________</w:t>
      </w:r>
    </w:p>
    <w:p w14:paraId="27C5C608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694AD73A" w14:textId="77777777" w:rsidR="0020116E" w:rsidRPr="0020116E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Academic Term/Semester in the 2</w:t>
      </w:r>
      <w:r w:rsidRPr="004D5BE3">
        <w:rPr>
          <w:rFonts w:eastAsia="Times New Roman" w:cs="Times New Roman"/>
          <w:color w:val="000000"/>
          <w:sz w:val="24"/>
          <w:szCs w:val="24"/>
          <w:vertAlign w:val="superscript"/>
          <w:lang w:val="en-US" w:eastAsia="pt-BR"/>
        </w:rPr>
        <w:t>nd</w:t>
      </w: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 Half of 2017</w:t>
      </w:r>
      <w:r w:rsidR="0020116E" w:rsidRPr="0020116E">
        <w:rPr>
          <w:rFonts w:eastAsia="Times New Roman" w:cs="Times New Roman"/>
          <w:color w:val="D93025"/>
          <w:sz w:val="24"/>
          <w:szCs w:val="24"/>
          <w:lang w:val="en-US" w:eastAsia="pt-BR"/>
        </w:rPr>
        <w:t>*</w:t>
      </w:r>
    </w:p>
    <w:p w14:paraId="772FC05B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1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st</w:t>
      </w:r>
    </w:p>
    <w:p w14:paraId="7DF35FA9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2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nd</w:t>
      </w:r>
    </w:p>
    <w:p w14:paraId="7CA9D94A" w14:textId="77777777" w:rsidR="00CB3FE7" w:rsidRPr="004D5BE3" w:rsidRDefault="0020116E" w:rsidP="00CB3FE7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3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rd</w:t>
      </w:r>
    </w:p>
    <w:p w14:paraId="1B01F8AD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4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35ADC403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5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664585A6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6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142513FD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7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6D7C8CDA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8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5E346D05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9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1C475354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10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77547050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11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7D65B31B" w14:textId="77777777" w:rsidR="0020116E" w:rsidRPr="004D5BE3" w:rsidRDefault="0020116E" w:rsidP="0020116E">
      <w:pPr>
        <w:pStyle w:val="PargrafodaLista"/>
        <w:numPr>
          <w:ilvl w:val="0"/>
          <w:numId w:val="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12</w:t>
      </w:r>
      <w:r w:rsidR="00CB3FE7" w:rsidRPr="004D5BE3">
        <w:rPr>
          <w:rFonts w:eastAsia="Times New Roman" w:cs="Times New Roman"/>
          <w:sz w:val="24"/>
          <w:szCs w:val="24"/>
          <w:vertAlign w:val="superscript"/>
          <w:lang w:val="en-US" w:eastAsia="pt-BR"/>
        </w:rPr>
        <w:t>th</w:t>
      </w:r>
    </w:p>
    <w:p w14:paraId="4195115D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0EC7EEAF" w14:textId="77777777" w:rsidR="0020116E" w:rsidRPr="0020116E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Gender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> </w:t>
      </w:r>
      <w:r w:rsidR="0020116E" w:rsidRPr="0020116E">
        <w:rPr>
          <w:rFonts w:eastAsia="Times New Roman" w:cs="Times New Roman"/>
          <w:color w:val="D93025"/>
          <w:sz w:val="24"/>
          <w:szCs w:val="24"/>
          <w:lang w:val="en-US" w:eastAsia="pt-BR"/>
        </w:rPr>
        <w:t>*</w:t>
      </w:r>
    </w:p>
    <w:p w14:paraId="271C7782" w14:textId="77777777" w:rsidR="0020116E" w:rsidRPr="004D5BE3" w:rsidRDefault="00CB3FE7" w:rsidP="0020116E">
      <w:pPr>
        <w:pStyle w:val="PargrafodaLista"/>
        <w:numPr>
          <w:ilvl w:val="0"/>
          <w:numId w:val="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Male</w:t>
      </w:r>
    </w:p>
    <w:p w14:paraId="0A217818" w14:textId="77777777" w:rsidR="0020116E" w:rsidRPr="004D5BE3" w:rsidRDefault="00CB3FE7" w:rsidP="0020116E">
      <w:pPr>
        <w:pStyle w:val="PargrafodaLista"/>
        <w:numPr>
          <w:ilvl w:val="0"/>
          <w:numId w:val="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Female</w:t>
      </w:r>
    </w:p>
    <w:p w14:paraId="4108D73B" w14:textId="77777777" w:rsidR="0020116E" w:rsidRPr="004D5BE3" w:rsidRDefault="00CB3FE7" w:rsidP="0020116E">
      <w:pPr>
        <w:pStyle w:val="PargrafodaLista"/>
        <w:numPr>
          <w:ilvl w:val="0"/>
          <w:numId w:val="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Other/I would prefer not to inform</w:t>
      </w:r>
    </w:p>
    <w:p w14:paraId="0B35DA36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2C01130C" w14:textId="77777777" w:rsidR="0020116E" w:rsidRPr="0020116E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Ethnicity</w:t>
      </w:r>
      <w:r w:rsidR="0020116E" w:rsidRPr="0020116E">
        <w:rPr>
          <w:rFonts w:eastAsia="Times New Roman" w:cs="Times New Roman"/>
          <w:color w:val="D93025"/>
          <w:sz w:val="24"/>
          <w:szCs w:val="24"/>
          <w:lang w:val="en-US" w:eastAsia="pt-BR"/>
        </w:rPr>
        <w:t>*</w:t>
      </w:r>
    </w:p>
    <w:p w14:paraId="40448D80" w14:textId="77777777" w:rsidR="0020116E" w:rsidRPr="004D5BE3" w:rsidRDefault="00CB3FE7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White</w:t>
      </w:r>
    </w:p>
    <w:p w14:paraId="20F52EAF" w14:textId="77777777" w:rsidR="0020116E" w:rsidRPr="004D5BE3" w:rsidRDefault="00CB3FE7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Mixed-race (W/B)</w:t>
      </w:r>
    </w:p>
    <w:p w14:paraId="790CB87A" w14:textId="77777777" w:rsidR="0020116E" w:rsidRPr="004D5BE3" w:rsidRDefault="00CB3FE7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Black</w:t>
      </w:r>
    </w:p>
    <w:p w14:paraId="780E1667" w14:textId="77777777" w:rsidR="0020116E" w:rsidRPr="004D5BE3" w:rsidRDefault="00CB3FE7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Indigenous</w:t>
      </w:r>
    </w:p>
    <w:p w14:paraId="4F7E77CF" w14:textId="77777777" w:rsidR="0020116E" w:rsidRPr="004D5BE3" w:rsidRDefault="00CB3FE7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sian</w:t>
      </w:r>
    </w:p>
    <w:p w14:paraId="41C72CEC" w14:textId="77777777" w:rsidR="0020116E" w:rsidRPr="004D5BE3" w:rsidRDefault="00CB3FE7" w:rsidP="0020116E">
      <w:pPr>
        <w:pStyle w:val="PargrafodaLista"/>
        <w:numPr>
          <w:ilvl w:val="0"/>
          <w:numId w:val="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Other/I would prefer not to inform</w:t>
      </w:r>
    </w:p>
    <w:p w14:paraId="111322B8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26279D2D" w14:textId="77777777" w:rsidR="0020116E" w:rsidRPr="0020116E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Age </w:t>
      </w:r>
      <w:r w:rsidR="0020116E"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______</w:t>
      </w:r>
    </w:p>
    <w:p w14:paraId="58C580E4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2BEE97DA" w14:textId="77777777" w:rsidR="0020116E" w:rsidRPr="004D5BE3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 you have family history of Primary Hyperhidrosis</w:t>
      </w:r>
      <w:r w:rsidR="0020116E"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?</w:t>
      </w:r>
    </w:p>
    <w:p w14:paraId="7B4444AF" w14:textId="77777777" w:rsidR="0020116E" w:rsidRPr="004D5BE3" w:rsidRDefault="00CB3FE7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</w:t>
      </w:r>
    </w:p>
    <w:p w14:paraId="050BDA26" w14:textId="77777777" w:rsidR="0020116E" w:rsidRPr="004D5BE3" w:rsidRDefault="00CB3FE7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First-degree relative</w:t>
      </w:r>
    </w:p>
    <w:p w14:paraId="32BC9EED" w14:textId="77777777" w:rsidR="0020116E" w:rsidRPr="004D5BE3" w:rsidRDefault="00CB3FE7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lastRenderedPageBreak/>
        <w:t>Second-degree relative</w:t>
      </w:r>
    </w:p>
    <w:p w14:paraId="0929A9A4" w14:textId="248571FE" w:rsidR="0020116E" w:rsidRPr="004D5BE3" w:rsidRDefault="00CB3FE7" w:rsidP="0020116E">
      <w:pPr>
        <w:pStyle w:val="PargrafodaLista"/>
        <w:numPr>
          <w:ilvl w:val="0"/>
          <w:numId w:val="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Other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 xml:space="preserve">: </w:t>
      </w:r>
      <w:r w:rsidR="0020116E" w:rsidRPr="004D5BE3">
        <w:rPr>
          <w:rFonts w:eastAsia="Times New Roman" w:cs="Times New Roman"/>
          <w:sz w:val="24"/>
          <w:szCs w:val="24"/>
          <w:lang w:val="en-US"/>
        </w:rPr>
        <w:object w:dxaOrig="225" w:dyaOrig="225" w14:anchorId="2D2EFE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49.55pt;height:17.75pt" o:ole="">
            <v:imagedata r:id="rId6" o:title=""/>
          </v:shape>
          <w:control r:id="rId7" w:name="DefaultOcxName" w:shapeid="_x0000_i1033"/>
        </w:object>
      </w:r>
    </w:p>
    <w:p w14:paraId="1E5DAD41" w14:textId="77777777" w:rsidR="0020116E" w:rsidRPr="0020116E" w:rsidRDefault="0020116E" w:rsidP="0020116E">
      <w:pPr>
        <w:spacing w:after="0" w:line="276" w:lineRule="auto"/>
        <w:textAlignment w:val="top"/>
        <w:rPr>
          <w:rFonts w:eastAsia="Times New Roman" w:cs="Times New Roman"/>
          <w:sz w:val="24"/>
          <w:szCs w:val="24"/>
          <w:lang w:val="en-US" w:eastAsia="pt-BR"/>
        </w:rPr>
      </w:pPr>
    </w:p>
    <w:p w14:paraId="0ACC64B1" w14:textId="77777777" w:rsidR="0020116E" w:rsidRPr="0020116E" w:rsidRDefault="00CB3FE7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DO YOU HAVE PRIMARY HYPERHIDROSIS 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>(</w:t>
      </w: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excessive sweating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>)? </w:t>
      </w:r>
      <w:r w:rsidR="0020116E" w:rsidRPr="0020116E">
        <w:rPr>
          <w:rFonts w:eastAsia="Times New Roman" w:cs="Times New Roman"/>
          <w:color w:val="D93025"/>
          <w:sz w:val="24"/>
          <w:szCs w:val="24"/>
          <w:lang w:val="en-US" w:eastAsia="pt-BR"/>
        </w:rPr>
        <w:t>*</w:t>
      </w:r>
    </w:p>
    <w:p w14:paraId="5E3F981D" w14:textId="77777777" w:rsidR="0020116E" w:rsidRPr="0020116E" w:rsidRDefault="00CB3FE7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If NOT</w:t>
      </w:r>
      <w:r w:rsidR="0020116E" w:rsidRPr="0020116E">
        <w:rPr>
          <w:rFonts w:eastAsia="Times New Roman" w:cs="Times New Roman"/>
          <w:sz w:val="24"/>
          <w:szCs w:val="24"/>
          <w:lang w:val="en-US" w:eastAsia="pt-BR"/>
        </w:rPr>
        <w:t xml:space="preserve">, </w:t>
      </w:r>
      <w:r w:rsidR="00E66282" w:rsidRPr="004D5BE3">
        <w:rPr>
          <w:rFonts w:eastAsia="Times New Roman" w:cs="Times New Roman"/>
          <w:sz w:val="24"/>
          <w:szCs w:val="24"/>
          <w:lang w:val="en-US" w:eastAsia="pt-BR"/>
        </w:rPr>
        <w:t>mark ‘No” and proceed to the end of the form!</w:t>
      </w:r>
    </w:p>
    <w:p w14:paraId="48BB8B1E" w14:textId="77777777" w:rsidR="0020116E" w:rsidRPr="004D5BE3" w:rsidRDefault="00E66282" w:rsidP="0020116E">
      <w:pPr>
        <w:pStyle w:val="PargrafodaLista"/>
        <w:numPr>
          <w:ilvl w:val="0"/>
          <w:numId w:val="6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YES</w:t>
      </w:r>
    </w:p>
    <w:p w14:paraId="5DD4DE08" w14:textId="77777777" w:rsidR="0020116E" w:rsidRPr="004D5BE3" w:rsidRDefault="00E66282" w:rsidP="0020116E">
      <w:pPr>
        <w:pStyle w:val="PargrafodaLista"/>
        <w:numPr>
          <w:ilvl w:val="0"/>
          <w:numId w:val="6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 xml:space="preserve"> (</w:t>
      </w:r>
      <w:r w:rsidRPr="004D5BE3">
        <w:rPr>
          <w:rFonts w:eastAsia="Times New Roman" w:cs="Times New Roman"/>
          <w:sz w:val="24"/>
          <w:szCs w:val="24"/>
          <w:lang w:val="en-US" w:eastAsia="pt-BR"/>
        </w:rPr>
        <w:t>proceed to the end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>)</w:t>
      </w:r>
    </w:p>
    <w:p w14:paraId="42B26BAA" w14:textId="77777777" w:rsidR="003E4E3E" w:rsidRDefault="003E4E3E" w:rsidP="003E4E3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3D46C9A4" w14:textId="2AA979CD" w:rsidR="003E4E3E" w:rsidRPr="003E4E3E" w:rsidRDefault="003E4E3E" w:rsidP="003E4E3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3E4E3E">
        <w:rPr>
          <w:rFonts w:eastAsia="Times New Roman" w:cs="Times New Roman"/>
          <w:color w:val="000000"/>
          <w:sz w:val="24"/>
          <w:szCs w:val="24"/>
          <w:lang w:val="en-US" w:eastAsia="pt-BR"/>
        </w:rPr>
        <w:t>Weight</w:t>
      </w:r>
    </w:p>
    <w:p w14:paraId="5FB25B1D" w14:textId="77777777" w:rsidR="003E4E3E" w:rsidRPr="003E4E3E" w:rsidRDefault="003E4E3E" w:rsidP="003E4E3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3E4E3E">
        <w:rPr>
          <w:rFonts w:eastAsia="Times New Roman" w:cs="Times New Roman"/>
          <w:color w:val="000000"/>
          <w:sz w:val="24"/>
          <w:szCs w:val="24"/>
          <w:lang w:val="en-US" w:eastAsia="pt-BR"/>
        </w:rPr>
        <w:t>_______</w:t>
      </w:r>
    </w:p>
    <w:p w14:paraId="585E4CC3" w14:textId="77777777" w:rsidR="003E4E3E" w:rsidRPr="003E4E3E" w:rsidRDefault="003E4E3E" w:rsidP="003E4E3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34B3BDE4" w14:textId="77777777" w:rsidR="003E4E3E" w:rsidRPr="003E4E3E" w:rsidRDefault="003E4E3E" w:rsidP="003E4E3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3E4E3E">
        <w:rPr>
          <w:rFonts w:eastAsia="Times New Roman" w:cs="Times New Roman"/>
          <w:color w:val="000000"/>
          <w:sz w:val="24"/>
          <w:szCs w:val="24"/>
          <w:lang w:val="en-US" w:eastAsia="pt-BR"/>
        </w:rPr>
        <w:t>Height</w:t>
      </w:r>
    </w:p>
    <w:p w14:paraId="6E88A0A1" w14:textId="77777777" w:rsidR="003E4E3E" w:rsidRPr="003E4E3E" w:rsidRDefault="003E4E3E" w:rsidP="003E4E3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3E4E3E">
        <w:rPr>
          <w:rFonts w:eastAsia="Times New Roman" w:cs="Times New Roman"/>
          <w:color w:val="000000"/>
          <w:sz w:val="24"/>
          <w:szCs w:val="24"/>
          <w:lang w:val="en-US" w:eastAsia="pt-BR"/>
        </w:rPr>
        <w:t>________</w:t>
      </w:r>
    </w:p>
    <w:p w14:paraId="4A56B478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7B563815" w14:textId="77777777" w:rsidR="0020116E" w:rsidRPr="004D5BE3" w:rsidRDefault="00E66282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What was the age of onset of your symptoms? </w:t>
      </w:r>
      <w:r w:rsidR="0020116E"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_______</w:t>
      </w:r>
    </w:p>
    <w:p w14:paraId="35B26B53" w14:textId="77777777" w:rsidR="0020116E" w:rsidRPr="0020116E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18CC25FF" w14:textId="77777777" w:rsidR="0020116E" w:rsidRPr="0020116E" w:rsidRDefault="00E66282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Where are your symptoms located?</w:t>
      </w:r>
    </w:p>
    <w:p w14:paraId="6ADA6F1E" w14:textId="77777777" w:rsidR="0020116E" w:rsidRPr="004D5BE3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xil</w:t>
      </w:r>
      <w:r w:rsidR="00E66282" w:rsidRPr="004D5BE3">
        <w:rPr>
          <w:rFonts w:eastAsia="Times New Roman" w:cs="Times New Roman"/>
          <w:sz w:val="24"/>
          <w:szCs w:val="24"/>
          <w:lang w:val="en-US" w:eastAsia="pt-BR"/>
        </w:rPr>
        <w:t>l</w:t>
      </w:r>
      <w:r w:rsidRPr="004D5BE3">
        <w:rPr>
          <w:rFonts w:eastAsia="Times New Roman" w:cs="Times New Roman"/>
          <w:sz w:val="24"/>
          <w:szCs w:val="24"/>
          <w:lang w:val="en-US" w:eastAsia="pt-BR"/>
        </w:rPr>
        <w:t>ar</w:t>
      </w:r>
      <w:r w:rsidR="00E66282" w:rsidRPr="004D5BE3">
        <w:rPr>
          <w:rFonts w:eastAsia="Times New Roman" w:cs="Times New Roman"/>
          <w:sz w:val="24"/>
          <w:szCs w:val="24"/>
          <w:lang w:val="en-US" w:eastAsia="pt-BR"/>
        </w:rPr>
        <w:t>y</w:t>
      </w:r>
    </w:p>
    <w:p w14:paraId="58E5B6AD" w14:textId="77777777" w:rsidR="0020116E" w:rsidRPr="004D5BE3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Palmar</w:t>
      </w:r>
    </w:p>
    <w:p w14:paraId="7F9DF086" w14:textId="77777777" w:rsidR="0020116E" w:rsidRPr="004D5BE3" w:rsidRDefault="0020116E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Plantar</w:t>
      </w:r>
    </w:p>
    <w:p w14:paraId="6921312C" w14:textId="77777777" w:rsidR="0020116E" w:rsidRPr="004D5BE3" w:rsidRDefault="00E66282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Craniofacial</w:t>
      </w:r>
    </w:p>
    <w:p w14:paraId="396865C9" w14:textId="77777777" w:rsidR="0020116E" w:rsidRPr="004D5BE3" w:rsidRDefault="00E66282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Facial Flushing</w:t>
      </w:r>
    </w:p>
    <w:p w14:paraId="7515B312" w14:textId="77777777" w:rsidR="0020116E" w:rsidRPr="004D5BE3" w:rsidRDefault="00E66282" w:rsidP="0020116E">
      <w:pPr>
        <w:pStyle w:val="PargrafodaLista"/>
        <w:numPr>
          <w:ilvl w:val="0"/>
          <w:numId w:val="10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Gustatory Sweating</w:t>
      </w:r>
    </w:p>
    <w:p w14:paraId="5C83BEAF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4537373C" w14:textId="77777777" w:rsidR="0020116E" w:rsidRPr="0020116E" w:rsidRDefault="00E66282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How would you rate the severity of your hyperhidrosis?</w:t>
      </w:r>
    </w:p>
    <w:p w14:paraId="724ED5B5" w14:textId="77777777" w:rsidR="0020116E" w:rsidRPr="004D5BE3" w:rsidRDefault="00E66282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My sweating is never noticeable and never interferes with my daily activities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>.</w:t>
      </w:r>
    </w:p>
    <w:p w14:paraId="55696395" w14:textId="77777777" w:rsidR="0020116E" w:rsidRPr="004D5BE3" w:rsidRDefault="00E66282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My sweating is tolerable but sometimes interferes with my daily activities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>.</w:t>
      </w:r>
    </w:p>
    <w:p w14:paraId="471E3B72" w14:textId="77777777" w:rsidR="0020116E" w:rsidRPr="004D5BE3" w:rsidRDefault="00E66282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My sweating is barely tolerable and frequently interferes with my daily activities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>.</w:t>
      </w:r>
    </w:p>
    <w:p w14:paraId="6DDB68F7" w14:textId="77777777" w:rsidR="0020116E" w:rsidRPr="004D5BE3" w:rsidRDefault="00E66282" w:rsidP="0020116E">
      <w:pPr>
        <w:pStyle w:val="PargrafodaLista"/>
        <w:numPr>
          <w:ilvl w:val="0"/>
          <w:numId w:val="8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My sweating is intolerable and always interferes with my daily activities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>.</w:t>
      </w:r>
    </w:p>
    <w:p w14:paraId="1556C2CB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3C7BB159" w14:textId="77777777" w:rsidR="0020116E" w:rsidRPr="0020116E" w:rsidRDefault="00E66282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 you feel embarrassed by your sweating during daily activities?</w:t>
      </w:r>
    </w:p>
    <w:p w14:paraId="704F87BC" w14:textId="77777777" w:rsidR="0020116E" w:rsidRPr="004D5BE3" w:rsidRDefault="00E66282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3617206C" w14:textId="77777777" w:rsidR="0020116E" w:rsidRPr="004D5BE3" w:rsidRDefault="00E66282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3043A315" w14:textId="77777777" w:rsidR="0020116E" w:rsidRPr="004D5BE3" w:rsidRDefault="00E66282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2DD419EC" w14:textId="77777777" w:rsidR="0020116E" w:rsidRPr="004D5BE3" w:rsidRDefault="00E66282" w:rsidP="0020116E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3CF33C8A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5A6650C0" w14:textId="77777777" w:rsidR="0020116E" w:rsidRPr="0020116E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 you feel embarrassed or hindered by your sweating in social events?</w:t>
      </w:r>
    </w:p>
    <w:p w14:paraId="2234AEB1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5A1E8714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6030EEBE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5043DF1E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lastRenderedPageBreak/>
        <w:t>Extremely/unbearably</w:t>
      </w:r>
    </w:p>
    <w:p w14:paraId="56D3518C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03EC44ED" w14:textId="77777777" w:rsidR="0020116E" w:rsidRPr="0020116E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 you feel embarrassed or distressed by your sweating during physical activities/sports?</w:t>
      </w:r>
    </w:p>
    <w:p w14:paraId="1A1CDC24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603612B7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1578D4D1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578923B3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432B78B2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75C2295D" w14:textId="77777777" w:rsidR="0020116E" w:rsidRPr="0020116E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Are your work and professional relationships impaired by your sweating? </w:t>
      </w:r>
    </w:p>
    <w:p w14:paraId="34B9D9C9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58E4B761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595BE964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36158369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725F2410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46F7809C" w14:textId="77777777" w:rsidR="0020116E" w:rsidRPr="0020116E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Do you feel embarrassed by your sweating in meetings and when speaking in public? </w:t>
      </w:r>
    </w:p>
    <w:p w14:paraId="200DB1D2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486B9443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6223B969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0F8CE0A4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2A92B1D8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58BD8322" w14:textId="77777777" w:rsidR="0020116E" w:rsidRPr="0020116E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 you feel you are conveying a poor impression of yourself to others because of your sweating?</w:t>
      </w:r>
    </w:p>
    <w:p w14:paraId="795C9D1E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71048C12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567E7843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4CD88791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29D5AEBA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059CE260" w14:textId="77777777" w:rsidR="0020116E" w:rsidRPr="0020116E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Do you have low self-esteem because of your sweating? </w:t>
      </w:r>
    </w:p>
    <w:p w14:paraId="6EA53751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53481257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0EF46D73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52178016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6A99A561" w14:textId="77777777" w:rsidR="00451FB1" w:rsidRPr="004D5BE3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236A6ED4" w14:textId="77777777" w:rsidR="0020116E" w:rsidRPr="0020116E" w:rsidRDefault="00451FB1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es your sweating influence your choice of leisure activities (e.g.: travelling, dancing, playing sports)?</w:t>
      </w:r>
    </w:p>
    <w:p w14:paraId="452A86C5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0B80FF8C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6ED85860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7CC355C1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6CBDC91E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47D9756A" w14:textId="77777777" w:rsidR="0020116E" w:rsidRPr="0020116E" w:rsidRDefault="00191B33" w:rsidP="00191B33">
      <w:pPr>
        <w:spacing w:after="0" w:line="276" w:lineRule="auto"/>
        <w:ind w:left="708" w:hanging="708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lastRenderedPageBreak/>
        <w:t xml:space="preserve">Have you increased the frequency of your </w:t>
      </w:r>
      <w:r w:rsidR="00451FB1"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baths because of your sweating?</w:t>
      </w:r>
    </w:p>
    <w:p w14:paraId="7C7A4489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79A44496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2DE82268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3D7CC99F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774FAA6E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464A3DB7" w14:textId="77777777" w:rsidR="0020116E" w:rsidRPr="0020116E" w:rsidRDefault="00191B33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oes your sweating cause limitation to body movements (e.g.: raising your arms)?</w:t>
      </w:r>
    </w:p>
    <w:p w14:paraId="292E63C8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t at all</w:t>
      </w:r>
    </w:p>
    <w:p w14:paraId="73B6C260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ittle/mildly</w:t>
      </w:r>
    </w:p>
    <w:p w14:paraId="454BCB18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 lot/moderately</w:t>
      </w:r>
    </w:p>
    <w:p w14:paraId="07BB390E" w14:textId="77777777" w:rsidR="00E66282" w:rsidRPr="004D5BE3" w:rsidRDefault="00E66282" w:rsidP="00E66282">
      <w:pPr>
        <w:pStyle w:val="PargrafodaLista"/>
        <w:numPr>
          <w:ilvl w:val="0"/>
          <w:numId w:val="1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Extremely/unbearably</w:t>
      </w:r>
    </w:p>
    <w:p w14:paraId="34887FB1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73976637" w14:textId="77777777" w:rsidR="0020116E" w:rsidRPr="0020116E" w:rsidRDefault="00191B33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Have you ever attempted any treatment for primary hyperhidrosis? </w:t>
      </w:r>
    </w:p>
    <w:p w14:paraId="12393FAC" w14:textId="77777777" w:rsidR="0020116E" w:rsidRPr="004D5BE3" w:rsidRDefault="00191B33" w:rsidP="0020116E">
      <w:pPr>
        <w:pStyle w:val="PargrafodaLista"/>
        <w:numPr>
          <w:ilvl w:val="0"/>
          <w:numId w:val="2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Yes</w:t>
      </w:r>
    </w:p>
    <w:p w14:paraId="394C6E58" w14:textId="77777777" w:rsidR="0020116E" w:rsidRPr="004D5BE3" w:rsidRDefault="00191B33" w:rsidP="0020116E">
      <w:pPr>
        <w:pStyle w:val="PargrafodaLista"/>
        <w:numPr>
          <w:ilvl w:val="0"/>
          <w:numId w:val="22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No</w:t>
      </w:r>
    </w:p>
    <w:p w14:paraId="4431FD09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4CC51EA8" w14:textId="77777777" w:rsidR="0020116E" w:rsidRPr="0020116E" w:rsidRDefault="00191B33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If yes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, </w:t>
      </w: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which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>?</w:t>
      </w:r>
    </w:p>
    <w:p w14:paraId="4135EB72" w14:textId="77777777" w:rsidR="0020116E" w:rsidRPr="004D5BE3" w:rsidRDefault="006E77A7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luminum</w:t>
      </w:r>
      <w:r w:rsidR="00191B33" w:rsidRPr="004D5BE3">
        <w:rPr>
          <w:rFonts w:eastAsia="Times New Roman" w:cs="Times New Roman"/>
          <w:sz w:val="24"/>
          <w:szCs w:val="24"/>
          <w:lang w:val="en-US" w:eastAsia="pt-BR"/>
        </w:rPr>
        <w:t xml:space="preserve"> chloride hexahydrate</w:t>
      </w:r>
    </w:p>
    <w:p w14:paraId="4C965B24" w14:textId="77777777" w:rsidR="0020116E" w:rsidRPr="004D5BE3" w:rsidRDefault="00191B33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Tap water iontophoresis</w:t>
      </w:r>
    </w:p>
    <w:p w14:paraId="3F334F0B" w14:textId="77777777" w:rsidR="00191B33" w:rsidRPr="004D5BE3" w:rsidRDefault="00191B33" w:rsidP="00CA7C1C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Intradermic botulinum toxin injection</w:t>
      </w:r>
    </w:p>
    <w:p w14:paraId="2E6C201B" w14:textId="77777777" w:rsidR="0020116E" w:rsidRPr="004D5BE3" w:rsidRDefault="00191B33" w:rsidP="00CA7C1C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nticholinergics (</w:t>
      </w:r>
      <w:r w:rsidR="006E77A7" w:rsidRPr="004D5BE3">
        <w:rPr>
          <w:rFonts w:eastAsia="Times New Roman" w:cs="Times New Roman"/>
          <w:sz w:val="24"/>
          <w:szCs w:val="24"/>
          <w:lang w:val="en-US" w:eastAsia="pt-BR"/>
        </w:rPr>
        <w:t>Oxybutynin</w:t>
      </w:r>
      <w:r w:rsidRPr="004D5BE3">
        <w:rPr>
          <w:rFonts w:eastAsia="Times New Roman" w:cs="Times New Roman"/>
          <w:sz w:val="24"/>
          <w:szCs w:val="24"/>
          <w:lang w:val="en-US" w:eastAsia="pt-BR"/>
        </w:rPr>
        <w:t xml:space="preserve"> or Glycopyrrolate)</w:t>
      </w:r>
    </w:p>
    <w:p w14:paraId="05186DC0" w14:textId="77777777" w:rsidR="0020116E" w:rsidRPr="004D5BE3" w:rsidRDefault="00191B33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Clonidine</w:t>
      </w:r>
    </w:p>
    <w:p w14:paraId="15370C3C" w14:textId="77777777" w:rsidR="00191B33" w:rsidRPr="004D5BE3" w:rsidRDefault="00191B33" w:rsidP="00246E85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xillary sweat glands excision</w:t>
      </w:r>
    </w:p>
    <w:p w14:paraId="7BDD1716" w14:textId="14BC8919" w:rsidR="0020116E" w:rsidRDefault="00191B33" w:rsidP="00246E85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Axillary liposuction</w:t>
      </w:r>
    </w:p>
    <w:p w14:paraId="1FE451C9" w14:textId="7518134C" w:rsidR="000F5474" w:rsidRPr="004D5BE3" w:rsidRDefault="000F5474" w:rsidP="00246E85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>
        <w:rPr>
          <w:rFonts w:eastAsia="Times New Roman" w:cs="Times New Roman"/>
          <w:sz w:val="24"/>
          <w:szCs w:val="24"/>
          <w:lang w:val="en-US" w:eastAsia="pt-BR"/>
        </w:rPr>
        <w:t>Thoracoscopic sympathectomy</w:t>
      </w:r>
    </w:p>
    <w:p w14:paraId="6BCB9728" w14:textId="4449585E" w:rsidR="0020116E" w:rsidRPr="004D5BE3" w:rsidRDefault="004D5BE3" w:rsidP="0020116E">
      <w:pPr>
        <w:pStyle w:val="PargrafodaLista"/>
        <w:numPr>
          <w:ilvl w:val="0"/>
          <w:numId w:val="23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Other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>:</w:t>
      </w:r>
      <w:r w:rsidR="0020116E" w:rsidRPr="004D5BE3">
        <w:rPr>
          <w:rFonts w:eastAsia="Times New Roman" w:cs="Times New Roman"/>
          <w:sz w:val="24"/>
          <w:szCs w:val="24"/>
          <w:lang w:val="en-US"/>
        </w:rPr>
        <w:object w:dxaOrig="225" w:dyaOrig="225" w14:anchorId="7EDCBD4E">
          <v:shape id="_x0000_i1037" type="#_x0000_t75" style="width:49.55pt;height:17.75pt" o:ole="">
            <v:imagedata r:id="rId6" o:title=""/>
          </v:shape>
          <w:control r:id="rId8" w:name="DefaultOcxName1" w:shapeid="_x0000_i1037"/>
        </w:object>
      </w:r>
    </w:p>
    <w:p w14:paraId="7C72D695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</w:p>
    <w:p w14:paraId="5C9F1879" w14:textId="77777777" w:rsidR="0020116E" w:rsidRPr="0020116E" w:rsidRDefault="004D5BE3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Did you present any of the following adverse effects and complications following treatment?</w:t>
      </w:r>
    </w:p>
    <w:p w14:paraId="5E7ACE05" w14:textId="77777777" w:rsidR="0020116E" w:rsidRPr="004D5BE3" w:rsidRDefault="004D5BE3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Intercostal neuralgia</w:t>
      </w:r>
      <w:bookmarkStart w:id="0" w:name="_GoBack"/>
      <w:bookmarkEnd w:id="0"/>
    </w:p>
    <w:p w14:paraId="283E7D85" w14:textId="77777777" w:rsidR="0020116E" w:rsidRPr="004D5BE3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Claude-Bernard-Horner</w:t>
      </w:r>
      <w:r w:rsidR="004D5BE3" w:rsidRPr="004D5BE3">
        <w:rPr>
          <w:rFonts w:eastAsia="Times New Roman" w:cs="Times New Roman"/>
          <w:sz w:val="24"/>
          <w:szCs w:val="24"/>
          <w:lang w:val="en-US" w:eastAsia="pt-BR"/>
        </w:rPr>
        <w:t xml:space="preserve"> Syndrome</w:t>
      </w:r>
    </w:p>
    <w:p w14:paraId="006219C8" w14:textId="77777777" w:rsidR="004D5BE3" w:rsidRPr="004D5BE3" w:rsidRDefault="004D5BE3" w:rsidP="00B7568B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Residual pneumothorax</w:t>
      </w:r>
    </w:p>
    <w:p w14:paraId="4E83C58D" w14:textId="77777777" w:rsidR="0020116E" w:rsidRPr="004D5BE3" w:rsidRDefault="004D5BE3" w:rsidP="00B7568B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Surgical site infection</w:t>
      </w:r>
    </w:p>
    <w:p w14:paraId="303E9F65" w14:textId="77777777" w:rsidR="0020116E" w:rsidRPr="004D5BE3" w:rsidRDefault="0020116E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Xerostomia (</w:t>
      </w:r>
      <w:r w:rsidR="004D5BE3" w:rsidRPr="004D5BE3">
        <w:rPr>
          <w:rFonts w:eastAsia="Times New Roman" w:cs="Times New Roman"/>
          <w:sz w:val="24"/>
          <w:szCs w:val="24"/>
          <w:lang w:val="en-US" w:eastAsia="pt-BR"/>
        </w:rPr>
        <w:t>dry mouth</w:t>
      </w:r>
      <w:r w:rsidRPr="004D5BE3">
        <w:rPr>
          <w:rFonts w:eastAsia="Times New Roman" w:cs="Times New Roman"/>
          <w:sz w:val="24"/>
          <w:szCs w:val="24"/>
          <w:lang w:val="en-US" w:eastAsia="pt-BR"/>
        </w:rPr>
        <w:t>)</w:t>
      </w:r>
    </w:p>
    <w:p w14:paraId="6D75C081" w14:textId="2BF73654" w:rsidR="0020116E" w:rsidRDefault="004D5BE3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Cognitive fluctuation</w:t>
      </w:r>
    </w:p>
    <w:p w14:paraId="5966F465" w14:textId="1D86DCA3" w:rsidR="0020116E" w:rsidRPr="004D5BE3" w:rsidRDefault="004D5BE3" w:rsidP="0020116E">
      <w:pPr>
        <w:pStyle w:val="PargrafodaLista"/>
        <w:numPr>
          <w:ilvl w:val="0"/>
          <w:numId w:val="24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Other</w:t>
      </w:r>
      <w:r w:rsidR="0020116E" w:rsidRPr="004D5BE3">
        <w:rPr>
          <w:rFonts w:eastAsia="Times New Roman" w:cs="Times New Roman"/>
          <w:sz w:val="24"/>
          <w:szCs w:val="24"/>
          <w:lang w:val="en-US" w:eastAsia="pt-BR"/>
        </w:rPr>
        <w:t>:</w:t>
      </w:r>
      <w:r w:rsidR="0020116E" w:rsidRPr="004D5BE3">
        <w:rPr>
          <w:rFonts w:eastAsia="Times New Roman" w:cs="Times New Roman"/>
          <w:sz w:val="24"/>
          <w:szCs w:val="24"/>
          <w:lang w:val="en-US"/>
        </w:rPr>
        <w:object w:dxaOrig="225" w:dyaOrig="225" w14:anchorId="7557544A">
          <v:shape id="_x0000_i1041" type="#_x0000_t75" style="width:49.55pt;height:17.75pt" o:ole="">
            <v:imagedata r:id="rId6" o:title=""/>
          </v:shape>
          <w:control r:id="rId9" w:name="DefaultOcxName2" w:shapeid="_x0000_i1041"/>
        </w:object>
      </w:r>
    </w:p>
    <w:p w14:paraId="5DBAB74F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64C7647B" w14:textId="77777777" w:rsidR="0020116E" w:rsidRPr="004D5BE3" w:rsidRDefault="0020116E" w:rsidP="0020116E">
      <w:pPr>
        <w:spacing w:after="0" w:line="276" w:lineRule="auto"/>
        <w:rPr>
          <w:rFonts w:eastAsia="Times New Roman" w:cs="Times New Roman"/>
          <w:color w:val="000000"/>
          <w:sz w:val="24"/>
          <w:szCs w:val="24"/>
          <w:lang w:val="en-US" w:eastAsia="pt-BR"/>
        </w:rPr>
      </w:pPr>
    </w:p>
    <w:p w14:paraId="5066A92F" w14:textId="77777777" w:rsidR="0020116E" w:rsidRPr="004D5BE3" w:rsidRDefault="004D5BE3" w:rsidP="004D5BE3">
      <w:p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 xml:space="preserve">How satisfied were you with the treatment from 0 (completely unsatisfied) to 10 </w:t>
      </w:r>
      <w:r w:rsidR="0020116E" w:rsidRPr="0020116E">
        <w:rPr>
          <w:rFonts w:eastAsia="Times New Roman" w:cs="Times New Roman"/>
          <w:color w:val="000000"/>
          <w:sz w:val="24"/>
          <w:szCs w:val="24"/>
          <w:lang w:val="en-US" w:eastAsia="pt-BR"/>
        </w:rPr>
        <w:t>(</w:t>
      </w:r>
      <w:r w:rsidRPr="004D5BE3">
        <w:rPr>
          <w:rFonts w:eastAsia="Times New Roman" w:cs="Times New Roman"/>
          <w:color w:val="000000"/>
          <w:sz w:val="24"/>
          <w:szCs w:val="24"/>
          <w:lang w:val="en-US" w:eastAsia="pt-BR"/>
        </w:rPr>
        <w:t>completely satisfied)?</w:t>
      </w:r>
    </w:p>
    <w:p w14:paraId="0D755C80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lastRenderedPageBreak/>
        <w:t>1</w:t>
      </w:r>
    </w:p>
    <w:p w14:paraId="6A6A479B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2</w:t>
      </w:r>
    </w:p>
    <w:p w14:paraId="0A49EC7D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3</w:t>
      </w:r>
    </w:p>
    <w:p w14:paraId="51022F75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4</w:t>
      </w:r>
    </w:p>
    <w:p w14:paraId="5BE3703F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5</w:t>
      </w:r>
    </w:p>
    <w:p w14:paraId="3F560B6F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6</w:t>
      </w:r>
    </w:p>
    <w:p w14:paraId="63018667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7</w:t>
      </w:r>
    </w:p>
    <w:p w14:paraId="4C8DF888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8</w:t>
      </w:r>
    </w:p>
    <w:p w14:paraId="7D844E72" w14:textId="77777777" w:rsidR="0020116E" w:rsidRPr="004D5BE3" w:rsidRDefault="0020116E" w:rsidP="0020116E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9</w:t>
      </w:r>
    </w:p>
    <w:p w14:paraId="57C271D6" w14:textId="77777777" w:rsidR="00CB3FE7" w:rsidRPr="0056750A" w:rsidRDefault="0020116E" w:rsidP="0056750A">
      <w:pPr>
        <w:pStyle w:val="PargrafodaLista"/>
        <w:numPr>
          <w:ilvl w:val="0"/>
          <w:numId w:val="25"/>
        </w:numPr>
        <w:spacing w:after="0" w:line="276" w:lineRule="auto"/>
        <w:rPr>
          <w:rFonts w:eastAsia="Times New Roman" w:cs="Times New Roman"/>
          <w:sz w:val="24"/>
          <w:szCs w:val="24"/>
          <w:lang w:val="en-US" w:eastAsia="pt-BR"/>
        </w:rPr>
      </w:pPr>
      <w:r w:rsidRPr="004D5BE3">
        <w:rPr>
          <w:rFonts w:eastAsia="Times New Roman" w:cs="Times New Roman"/>
          <w:sz w:val="24"/>
          <w:szCs w:val="24"/>
          <w:lang w:val="en-US" w:eastAsia="pt-BR"/>
        </w:rPr>
        <w:t>10</w:t>
      </w:r>
    </w:p>
    <w:sectPr w:rsidR="00CB3FE7" w:rsidRPr="005675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C4D16"/>
    <w:multiLevelType w:val="hybridMultilevel"/>
    <w:tmpl w:val="31D2D2F6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E08D0"/>
    <w:multiLevelType w:val="hybridMultilevel"/>
    <w:tmpl w:val="7660DB1A"/>
    <w:lvl w:ilvl="0" w:tplc="EC5AE822">
      <w:start w:val="1"/>
      <w:numFmt w:val="bullet"/>
      <w:lvlText w:val="R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54B1F"/>
    <w:multiLevelType w:val="hybridMultilevel"/>
    <w:tmpl w:val="3EFCCD34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D7419"/>
    <w:multiLevelType w:val="hybridMultilevel"/>
    <w:tmpl w:val="45F6425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5E7538"/>
    <w:multiLevelType w:val="hybridMultilevel"/>
    <w:tmpl w:val="F6664654"/>
    <w:lvl w:ilvl="0" w:tplc="5606B25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lang w:val="en-GB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E5510"/>
    <w:multiLevelType w:val="hybridMultilevel"/>
    <w:tmpl w:val="39BA0F86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CF1695"/>
    <w:multiLevelType w:val="hybridMultilevel"/>
    <w:tmpl w:val="12A0DE8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B64088"/>
    <w:multiLevelType w:val="hybridMultilevel"/>
    <w:tmpl w:val="BD1697D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C4142"/>
    <w:multiLevelType w:val="hybridMultilevel"/>
    <w:tmpl w:val="6110179E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7E43DF"/>
    <w:multiLevelType w:val="hybridMultilevel"/>
    <w:tmpl w:val="F7AAF7C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3E696D"/>
    <w:multiLevelType w:val="hybridMultilevel"/>
    <w:tmpl w:val="6EB8268C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DB4D15"/>
    <w:multiLevelType w:val="hybridMultilevel"/>
    <w:tmpl w:val="C466FD3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AD182D"/>
    <w:multiLevelType w:val="hybridMultilevel"/>
    <w:tmpl w:val="51406E0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F556D"/>
    <w:multiLevelType w:val="hybridMultilevel"/>
    <w:tmpl w:val="02DC2A7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D640D6"/>
    <w:multiLevelType w:val="hybridMultilevel"/>
    <w:tmpl w:val="3A9CDFC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510377"/>
    <w:multiLevelType w:val="hybridMultilevel"/>
    <w:tmpl w:val="2CBA213E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704B14"/>
    <w:multiLevelType w:val="hybridMultilevel"/>
    <w:tmpl w:val="F858E36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FF0CC2"/>
    <w:multiLevelType w:val="hybridMultilevel"/>
    <w:tmpl w:val="217873BE"/>
    <w:lvl w:ilvl="0" w:tplc="314C9E5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752278"/>
    <w:multiLevelType w:val="hybridMultilevel"/>
    <w:tmpl w:val="2D2C6152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D26581"/>
    <w:multiLevelType w:val="hybridMultilevel"/>
    <w:tmpl w:val="A9B8A7D0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ED3E7E"/>
    <w:multiLevelType w:val="hybridMultilevel"/>
    <w:tmpl w:val="519E7CF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0B2342"/>
    <w:multiLevelType w:val="hybridMultilevel"/>
    <w:tmpl w:val="BDC6F34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AA7ECA"/>
    <w:multiLevelType w:val="hybridMultilevel"/>
    <w:tmpl w:val="C94C09A0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D74FEC"/>
    <w:multiLevelType w:val="hybridMultilevel"/>
    <w:tmpl w:val="CACA5D2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FD680E"/>
    <w:multiLevelType w:val="hybridMultilevel"/>
    <w:tmpl w:val="7DEEBABC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14"/>
  </w:num>
  <w:num w:numId="5">
    <w:abstractNumId w:val="19"/>
  </w:num>
  <w:num w:numId="6">
    <w:abstractNumId w:val="21"/>
  </w:num>
  <w:num w:numId="7">
    <w:abstractNumId w:val="11"/>
  </w:num>
  <w:num w:numId="8">
    <w:abstractNumId w:val="4"/>
  </w:num>
  <w:num w:numId="9">
    <w:abstractNumId w:val="1"/>
  </w:num>
  <w:num w:numId="10">
    <w:abstractNumId w:val="2"/>
  </w:num>
  <w:num w:numId="11">
    <w:abstractNumId w:val="17"/>
  </w:num>
  <w:num w:numId="12">
    <w:abstractNumId w:val="18"/>
  </w:num>
  <w:num w:numId="13">
    <w:abstractNumId w:val="0"/>
  </w:num>
  <w:num w:numId="14">
    <w:abstractNumId w:val="16"/>
  </w:num>
  <w:num w:numId="15">
    <w:abstractNumId w:val="12"/>
  </w:num>
  <w:num w:numId="16">
    <w:abstractNumId w:val="20"/>
  </w:num>
  <w:num w:numId="17">
    <w:abstractNumId w:val="7"/>
  </w:num>
  <w:num w:numId="18">
    <w:abstractNumId w:val="24"/>
  </w:num>
  <w:num w:numId="19">
    <w:abstractNumId w:val="22"/>
  </w:num>
  <w:num w:numId="20">
    <w:abstractNumId w:val="8"/>
  </w:num>
  <w:num w:numId="21">
    <w:abstractNumId w:val="13"/>
  </w:num>
  <w:num w:numId="22">
    <w:abstractNumId w:val="3"/>
  </w:num>
  <w:num w:numId="23">
    <w:abstractNumId w:val="15"/>
  </w:num>
  <w:num w:numId="24">
    <w:abstractNumId w:val="10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6E"/>
    <w:rsid w:val="000F5474"/>
    <w:rsid w:val="00191B33"/>
    <w:rsid w:val="001D17E5"/>
    <w:rsid w:val="0020116E"/>
    <w:rsid w:val="0021373F"/>
    <w:rsid w:val="003027C9"/>
    <w:rsid w:val="003E4E3E"/>
    <w:rsid w:val="00451FB1"/>
    <w:rsid w:val="004B6B76"/>
    <w:rsid w:val="004D5BE3"/>
    <w:rsid w:val="0056750A"/>
    <w:rsid w:val="005E60AF"/>
    <w:rsid w:val="006E77A7"/>
    <w:rsid w:val="006F26CE"/>
    <w:rsid w:val="00733DF6"/>
    <w:rsid w:val="008B1AA1"/>
    <w:rsid w:val="00AE2B5E"/>
    <w:rsid w:val="00B0081B"/>
    <w:rsid w:val="00B85F99"/>
    <w:rsid w:val="00B95935"/>
    <w:rsid w:val="00CB3FE7"/>
    <w:rsid w:val="00D435CD"/>
    <w:rsid w:val="00DA54AA"/>
    <w:rsid w:val="00DA741B"/>
    <w:rsid w:val="00E6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2AFF26DD"/>
  <w15:chartTrackingRefBased/>
  <w15:docId w15:val="{E7E8D476-8B90-43EE-AD62-9C463874C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0116E"/>
    <w:rPr>
      <w:color w:val="0000FF"/>
      <w:u w:val="single"/>
    </w:rPr>
  </w:style>
  <w:style w:type="character" w:customStyle="1" w:styleId="freebirdformviewerviewitemsitemrequiredasterisk">
    <w:name w:val="freebirdformviewerviewitemsitemrequiredasterisk"/>
    <w:basedOn w:val="Fontepargpadro"/>
    <w:rsid w:val="0020116E"/>
  </w:style>
  <w:style w:type="character" w:customStyle="1" w:styleId="docssharedwiztogglelabeledlabeltext">
    <w:name w:val="docssharedwiztogglelabeledlabeltext"/>
    <w:basedOn w:val="Fontepargpadro"/>
    <w:rsid w:val="0020116E"/>
  </w:style>
  <w:style w:type="paragraph" w:styleId="PargrafodaLista">
    <w:name w:val="List Paragraph"/>
    <w:basedOn w:val="Normal"/>
    <w:uiPriority w:val="34"/>
    <w:qFormat/>
    <w:rsid w:val="002011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6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6622">
                  <w:marLeft w:val="0"/>
                  <w:marRight w:val="0"/>
                  <w:marTop w:val="0"/>
                  <w:marBottom w:val="3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012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47158">
                      <w:marLeft w:val="0"/>
                      <w:marRight w:val="0"/>
                      <w:marTop w:val="3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371573">
                      <w:marLeft w:val="0"/>
                      <w:marRight w:val="0"/>
                      <w:marTop w:val="3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61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6396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11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026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0835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679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40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69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116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627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89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49396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52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72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52354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979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8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027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48206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80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781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8707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281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2905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507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6964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646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93485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5158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984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992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2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1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727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14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117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930198">
                              <w:marLeft w:val="0"/>
                              <w:marRight w:val="0"/>
                              <w:marTop w:val="21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812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8407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39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466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97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673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1904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00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49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988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008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63595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937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1130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465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11591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9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4454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582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96400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2946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2102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237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37403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801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17840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3598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69414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525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0497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808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25903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092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2365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509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5722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616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65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017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9835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575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1494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865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393095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4620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533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05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87959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47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254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925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07562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093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2328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90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82569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765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2743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54126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34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156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266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519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5409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24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33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233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2676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991875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248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2470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298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803791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021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54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702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92938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414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70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70279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01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811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41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76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9144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00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221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240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639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614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436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2108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151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944928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716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13772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695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9519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915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685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353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27747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0453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410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5090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562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6751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8769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710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8106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5667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5811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3705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468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24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796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33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3352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99939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02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77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5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823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641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246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17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024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587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62841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6807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36941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596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28525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6851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5751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6756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14484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3681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667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615480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278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98618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2656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53136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2489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1707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222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11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39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702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840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364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956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98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343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55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941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6989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54475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7582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2207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7995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718915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772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4334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0796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65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61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759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172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4033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46549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1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542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21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829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4793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98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33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803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57091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907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5323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9044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875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72682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5811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54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4709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574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66010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3448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119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3089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216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11112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706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11426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85624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508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67210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525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8420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59242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235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43032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002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7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61068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93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04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24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342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691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395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403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261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172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192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117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59869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792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8585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293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350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6354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182178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4640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93488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470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801371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185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8770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12124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281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95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882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3022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313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17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024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4682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35069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9225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45962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823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63090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64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95017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386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05804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042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25222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700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972369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236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78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312448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22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755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07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768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592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38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51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81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241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02082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395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837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813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965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561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7095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1652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25975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9417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76097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558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4548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421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134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16660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4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83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773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576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225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99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668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846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73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80949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546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3648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403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67214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4116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4478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2038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397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474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1573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429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80486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7569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024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18231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625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078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06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332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0356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09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16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0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008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9370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3711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4190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616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117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9909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3030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93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703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9274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1264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419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359248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616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5879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3496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868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928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971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43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974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19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707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234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999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498766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3578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2167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544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0461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775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49087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87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412705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659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846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423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393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12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728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1389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5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43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76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289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337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017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83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592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900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8523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933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3386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51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39570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9949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6962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489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127156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765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4255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67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702990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748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7506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953717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1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03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03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3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979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807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690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120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649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771376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344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445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7232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559177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4064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6582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2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97030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8095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66536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397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99605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0086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482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46645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36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88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42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16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257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1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561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530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8129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46078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5866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5793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156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604850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33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7835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41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004938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814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67402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262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559312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09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731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8693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4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35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08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60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056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0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42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465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392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02171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583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7952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877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4299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220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40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159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5166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269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1807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541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09097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50731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102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7348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33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608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48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12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547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28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32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68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9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82693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0490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91781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796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17987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121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90844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054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757026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0552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5256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949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9972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091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39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5054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277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008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54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464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821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143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3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705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3853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37524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5323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2406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8564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94996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599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235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71611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74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414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118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9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277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027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9422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69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59995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9415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5443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5055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235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6689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6015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650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822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834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37061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033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29042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92851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867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2241658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1281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49797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05899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971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3141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9423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92269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861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746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34694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5270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3509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05580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570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0854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37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37718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8674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206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432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8346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1467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8360384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8452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4157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610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2185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34362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81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73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50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264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933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22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51049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773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97766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5228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4094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0080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504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147350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6670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591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4720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9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932086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127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67718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72965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643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87938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896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88217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0901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618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47382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263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89427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57539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634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54429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621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7864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2698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464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14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6563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151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0829365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7193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5081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456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791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1346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8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3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23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889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6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841427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08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106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6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172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85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39877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4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073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1592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937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593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53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81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81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2993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1894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4753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877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693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9852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278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460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506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2.xml"/><Relationship Id="rId3" Type="http://schemas.openxmlformats.org/officeDocument/2006/relationships/styles" Target="styles.xml"/><Relationship Id="rId7" Type="http://schemas.openxmlformats.org/officeDocument/2006/relationships/control" Target="activeX/activeX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ontrol" Target="activeX/activeX3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4B481-EA83-4997-9DB0-E88F4E59A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543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etanho Martins</dc:creator>
  <cp:keywords/>
  <dc:description/>
  <cp:lastModifiedBy>Ricardo Betanho Martins</cp:lastModifiedBy>
  <cp:revision>11</cp:revision>
  <dcterms:created xsi:type="dcterms:W3CDTF">2019-06-28T21:30:00Z</dcterms:created>
  <dcterms:modified xsi:type="dcterms:W3CDTF">2019-06-29T00:17:00Z</dcterms:modified>
</cp:coreProperties>
</file>